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0D58F" w14:textId="06BA6324" w:rsidR="00184586" w:rsidRPr="000A28A3" w:rsidRDefault="00184586" w:rsidP="00184586">
      <w:pPr>
        <w:jc w:val="center"/>
        <w:rPr>
          <w:b/>
          <w:sz w:val="32"/>
          <w:szCs w:val="32"/>
          <w:lang w:val="en-GB"/>
        </w:rPr>
      </w:pPr>
      <w:r w:rsidRPr="000A28A3">
        <w:rPr>
          <w:b/>
          <w:sz w:val="32"/>
          <w:szCs w:val="32"/>
          <w:lang w:val="en-GB"/>
        </w:rPr>
        <w:t xml:space="preserve">Venn diagram of identified proteins from </w:t>
      </w:r>
      <w:r w:rsidR="00190E79" w:rsidRPr="00190E79">
        <w:rPr>
          <w:b/>
          <w:i/>
          <w:sz w:val="32"/>
          <w:szCs w:val="32"/>
          <w:lang w:val="en-GB"/>
        </w:rPr>
        <w:t xml:space="preserve">L. </w:t>
      </w:r>
      <w:proofErr w:type="spellStart"/>
      <w:r w:rsidR="00190E79" w:rsidRPr="00190E79">
        <w:rPr>
          <w:b/>
          <w:i/>
          <w:sz w:val="32"/>
          <w:szCs w:val="32"/>
          <w:lang w:val="en-GB"/>
        </w:rPr>
        <w:t>Johnsonii</w:t>
      </w:r>
      <w:proofErr w:type="spellEnd"/>
      <w:r w:rsidR="00190E79">
        <w:rPr>
          <w:b/>
          <w:sz w:val="32"/>
          <w:szCs w:val="32"/>
          <w:lang w:val="en-GB"/>
        </w:rPr>
        <w:t xml:space="preserve"> La1</w:t>
      </w:r>
      <w:r w:rsidR="000A28A3">
        <w:rPr>
          <w:b/>
          <w:sz w:val="32"/>
          <w:szCs w:val="32"/>
          <w:lang w:val="en-GB"/>
        </w:rPr>
        <w:t xml:space="preserve"> superna</w:t>
      </w:r>
      <w:r w:rsidRPr="000A28A3">
        <w:rPr>
          <w:b/>
          <w:sz w:val="32"/>
          <w:szCs w:val="32"/>
          <w:lang w:val="en-GB"/>
        </w:rPr>
        <w:t>tant</w:t>
      </w:r>
      <w:r w:rsidR="000F68CB">
        <w:rPr>
          <w:b/>
          <w:sz w:val="32"/>
          <w:szCs w:val="32"/>
          <w:lang w:val="en-GB"/>
        </w:rPr>
        <w:t xml:space="preserve"> </w:t>
      </w:r>
      <w:r w:rsidR="000F68CB" w:rsidRPr="000A28A3">
        <w:rPr>
          <w:b/>
          <w:sz w:val="32"/>
          <w:szCs w:val="32"/>
          <w:lang w:val="en-GB"/>
        </w:rPr>
        <w:t xml:space="preserve">between the two </w:t>
      </w:r>
      <w:r w:rsidR="000F68CB">
        <w:rPr>
          <w:b/>
          <w:sz w:val="32"/>
          <w:szCs w:val="32"/>
          <w:lang w:val="en-GB"/>
        </w:rPr>
        <w:t xml:space="preserve">biological </w:t>
      </w:r>
      <w:r w:rsidR="000F68CB" w:rsidRPr="000A28A3">
        <w:rPr>
          <w:b/>
          <w:sz w:val="32"/>
          <w:szCs w:val="32"/>
          <w:lang w:val="en-GB"/>
        </w:rPr>
        <w:t>replicates</w:t>
      </w:r>
    </w:p>
    <w:p w14:paraId="7065AFE1" w14:textId="77777777" w:rsidR="003D042A" w:rsidRDefault="003D042A" w:rsidP="00184586"/>
    <w:p w14:paraId="50ED9EAC" w14:textId="4698028F" w:rsidR="00184586" w:rsidRPr="00190E79" w:rsidRDefault="000F68CB" w:rsidP="00184586">
      <w:r>
        <w:t xml:space="preserve">Venn diagram was realiszed using </w:t>
      </w:r>
      <w:r w:rsidR="00157AEB">
        <w:t xml:space="preserve">the </w:t>
      </w:r>
      <w:r>
        <w:t xml:space="preserve">Venny2.1 </w:t>
      </w:r>
      <w:r w:rsidR="00157AEB">
        <w:t xml:space="preserve">tool </w:t>
      </w:r>
      <w:r>
        <w:t>developped by Juan Carlos Oliveros</w:t>
      </w:r>
      <w:r w:rsidR="00157AEB">
        <w:t xml:space="preserve"> (BioinfoGP, CNB-CSIC, Spain</w:t>
      </w:r>
      <w:r>
        <w:t xml:space="preserve">, </w:t>
      </w:r>
      <w:hyperlink r:id="rId5" w:history="1">
        <w:r w:rsidR="00184586" w:rsidRPr="00190E79">
          <w:rPr>
            <w:rStyle w:val="Lienhypertexte"/>
          </w:rPr>
          <w:t>http://bioinfogp.cnb.csic.es/tools/venny/</w:t>
        </w:r>
      </w:hyperlink>
      <w:r>
        <w:rPr>
          <w:rStyle w:val="Lienhypertexte"/>
        </w:rPr>
        <w:t>)</w:t>
      </w:r>
    </w:p>
    <w:p w14:paraId="7B32DC6F" w14:textId="77777777" w:rsidR="00A67B8B" w:rsidRDefault="006902F0" w:rsidP="00184586">
      <w:pPr>
        <w:rPr>
          <w:b/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04319FE9" wp14:editId="1842E656">
            <wp:extent cx="4257675" cy="4257675"/>
            <wp:effectExtent l="0" t="0" r="9525" b="9525"/>
            <wp:docPr id="1" name="Image 1" descr="C:\Users\Philippe Grellier\Desktop\Correction Papier Giardia_2016_06_12\Fig 19052016\Venn diagram-Lj-Identification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ilippe Grellier\Desktop\Correction Papier Giardia_2016_06_12\Fig 19052016\Venn diagram-Lj-Identification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241" cy="426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9F5E3D" w14:textId="693F884E" w:rsidR="00184586" w:rsidRPr="006902F0" w:rsidRDefault="00184586" w:rsidP="00184586">
      <w:pPr>
        <w:rPr>
          <w:b/>
          <w:lang w:val="en-GB"/>
        </w:rPr>
      </w:pPr>
      <w:r w:rsidRPr="006902F0">
        <w:rPr>
          <w:b/>
          <w:lang w:val="en-GB"/>
        </w:rPr>
        <w:t>22 elements included exclusively in "Replicate 1":</w:t>
      </w:r>
    </w:p>
    <w:p w14:paraId="6FEF0C2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17</w:t>
      </w:r>
    </w:p>
    <w:p w14:paraId="40B2CEC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56</w:t>
      </w:r>
    </w:p>
    <w:p w14:paraId="26B447A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962</w:t>
      </w:r>
    </w:p>
    <w:p w14:paraId="6D2D4F1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37</w:t>
      </w:r>
    </w:p>
    <w:p w14:paraId="7E412B5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66</w:t>
      </w:r>
    </w:p>
    <w:p w14:paraId="25292CD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74</w:t>
      </w:r>
    </w:p>
    <w:p w14:paraId="37A9BB1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78</w:t>
      </w:r>
    </w:p>
    <w:p w14:paraId="057A9DA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47</w:t>
      </w:r>
    </w:p>
    <w:p w14:paraId="4BFDAEC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33</w:t>
      </w:r>
    </w:p>
    <w:p w14:paraId="5E28111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80</w:t>
      </w:r>
    </w:p>
    <w:p w14:paraId="4223992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6998</w:t>
      </w:r>
    </w:p>
    <w:p w14:paraId="6AB7878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001</w:t>
      </w:r>
    </w:p>
    <w:p w14:paraId="1DD6DA0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120</w:t>
      </w:r>
    </w:p>
    <w:p w14:paraId="5677EB4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146</w:t>
      </w:r>
    </w:p>
    <w:p w14:paraId="518AED3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648</w:t>
      </w:r>
    </w:p>
    <w:p w14:paraId="59BB6E0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838</w:t>
      </w:r>
    </w:p>
    <w:p w14:paraId="0679304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995</w:t>
      </w:r>
    </w:p>
    <w:p w14:paraId="723EDC6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134</w:t>
      </w:r>
    </w:p>
    <w:p w14:paraId="709B355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406</w:t>
      </w:r>
    </w:p>
    <w:p w14:paraId="0D5AFCB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lastRenderedPageBreak/>
        <w:t>262398441</w:t>
      </w:r>
    </w:p>
    <w:p w14:paraId="769CC5E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570</w:t>
      </w:r>
    </w:p>
    <w:p w14:paraId="7761F4B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604</w:t>
      </w:r>
    </w:p>
    <w:p w14:paraId="03F594E8" w14:textId="77777777" w:rsidR="00184586" w:rsidRPr="000A28A3" w:rsidRDefault="00184586" w:rsidP="00184586">
      <w:pPr>
        <w:rPr>
          <w:lang w:val="en-GB"/>
        </w:rPr>
      </w:pPr>
    </w:p>
    <w:p w14:paraId="7F5E30F7" w14:textId="77777777" w:rsidR="00184586" w:rsidRPr="006902F0" w:rsidRDefault="00184586" w:rsidP="00184586">
      <w:pPr>
        <w:rPr>
          <w:b/>
          <w:lang w:val="en-GB"/>
        </w:rPr>
      </w:pPr>
      <w:r w:rsidRPr="006902F0">
        <w:rPr>
          <w:b/>
          <w:lang w:val="en-GB"/>
        </w:rPr>
        <w:t>24 elements included exclusively in "Replicate 2":</w:t>
      </w:r>
    </w:p>
    <w:p w14:paraId="5B8965C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40</w:t>
      </w:r>
    </w:p>
    <w:p w14:paraId="4112221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42</w:t>
      </w:r>
    </w:p>
    <w:p w14:paraId="6FB298E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70</w:t>
      </w:r>
    </w:p>
    <w:p w14:paraId="31A1D4B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655</w:t>
      </w:r>
    </w:p>
    <w:p w14:paraId="286ABD9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10</w:t>
      </w:r>
    </w:p>
    <w:p w14:paraId="21F6F68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992</w:t>
      </w:r>
    </w:p>
    <w:p w14:paraId="1A5D9D1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997</w:t>
      </w:r>
    </w:p>
    <w:p w14:paraId="1460970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68</w:t>
      </w:r>
    </w:p>
    <w:p w14:paraId="588FDF2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409</w:t>
      </w:r>
    </w:p>
    <w:p w14:paraId="2270F10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24</w:t>
      </w:r>
    </w:p>
    <w:p w14:paraId="61DB57C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88</w:t>
      </w:r>
    </w:p>
    <w:p w14:paraId="36C477D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93</w:t>
      </w:r>
    </w:p>
    <w:p w14:paraId="2A37470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23</w:t>
      </w:r>
    </w:p>
    <w:p w14:paraId="25ADC1E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43</w:t>
      </w:r>
    </w:p>
    <w:p w14:paraId="15F457E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55</w:t>
      </w:r>
    </w:p>
    <w:p w14:paraId="59DD912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05</w:t>
      </w:r>
    </w:p>
    <w:p w14:paraId="2416B3F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33</w:t>
      </w:r>
    </w:p>
    <w:p w14:paraId="16034EB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103</w:t>
      </w:r>
    </w:p>
    <w:p w14:paraId="17F0AF7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485</w:t>
      </w:r>
    </w:p>
    <w:p w14:paraId="0787EC9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526</w:t>
      </w:r>
    </w:p>
    <w:p w14:paraId="048BB1C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002</w:t>
      </w:r>
    </w:p>
    <w:p w14:paraId="7E2FC1C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212</w:t>
      </w:r>
    </w:p>
    <w:p w14:paraId="09291E9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240</w:t>
      </w:r>
    </w:p>
    <w:p w14:paraId="0987957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525</w:t>
      </w:r>
    </w:p>
    <w:p w14:paraId="598B1F79" w14:textId="77777777" w:rsidR="006902F0" w:rsidRDefault="006902F0" w:rsidP="00184586">
      <w:pPr>
        <w:rPr>
          <w:lang w:val="en-GB"/>
        </w:rPr>
      </w:pPr>
    </w:p>
    <w:p w14:paraId="317D034B" w14:textId="77777777" w:rsidR="00184586" w:rsidRPr="006902F0" w:rsidRDefault="00184586" w:rsidP="00184586">
      <w:pPr>
        <w:rPr>
          <w:b/>
          <w:lang w:val="en-GB"/>
        </w:rPr>
      </w:pPr>
      <w:r w:rsidRPr="006902F0">
        <w:rPr>
          <w:b/>
          <w:lang w:val="en-GB"/>
        </w:rPr>
        <w:t>147 common elements in "Replicate 1" and "Replicate 2":</w:t>
      </w:r>
    </w:p>
    <w:p w14:paraId="23F415A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08</w:t>
      </w:r>
    </w:p>
    <w:p w14:paraId="65EFBDD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17</w:t>
      </w:r>
    </w:p>
    <w:p w14:paraId="395221C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38</w:t>
      </w:r>
    </w:p>
    <w:p w14:paraId="1EE72FE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52</w:t>
      </w:r>
    </w:p>
    <w:p w14:paraId="2626865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57</w:t>
      </w:r>
    </w:p>
    <w:p w14:paraId="2EFD93E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69</w:t>
      </w:r>
    </w:p>
    <w:p w14:paraId="511EB60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93</w:t>
      </w:r>
    </w:p>
    <w:p w14:paraId="223A8A4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499</w:t>
      </w:r>
    </w:p>
    <w:p w14:paraId="3AD7AE2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13</w:t>
      </w:r>
    </w:p>
    <w:p w14:paraId="7F41826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23</w:t>
      </w:r>
    </w:p>
    <w:p w14:paraId="0F35BBD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25</w:t>
      </w:r>
    </w:p>
    <w:p w14:paraId="1B74B12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26</w:t>
      </w:r>
    </w:p>
    <w:p w14:paraId="66BDE56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32</w:t>
      </w:r>
    </w:p>
    <w:p w14:paraId="1E16D3B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49</w:t>
      </w:r>
    </w:p>
    <w:p w14:paraId="6CC52D3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586</w:t>
      </w:r>
    </w:p>
    <w:p w14:paraId="6365262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626</w:t>
      </w:r>
    </w:p>
    <w:p w14:paraId="3A75411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640</w:t>
      </w:r>
    </w:p>
    <w:p w14:paraId="3F4E0B0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651</w:t>
      </w:r>
    </w:p>
    <w:p w14:paraId="300A144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lastRenderedPageBreak/>
        <w:t>41582661</w:t>
      </w:r>
    </w:p>
    <w:p w14:paraId="0DB9215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17</w:t>
      </w:r>
    </w:p>
    <w:p w14:paraId="123FF06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22</w:t>
      </w:r>
    </w:p>
    <w:p w14:paraId="39F5657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25</w:t>
      </w:r>
    </w:p>
    <w:p w14:paraId="1641A6B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30</w:t>
      </w:r>
    </w:p>
    <w:p w14:paraId="6FA4E42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32</w:t>
      </w:r>
    </w:p>
    <w:p w14:paraId="23D1EF8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36</w:t>
      </w:r>
    </w:p>
    <w:p w14:paraId="47DE166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47</w:t>
      </w:r>
    </w:p>
    <w:p w14:paraId="2E0D845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61</w:t>
      </w:r>
    </w:p>
    <w:p w14:paraId="579BF10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74</w:t>
      </w:r>
    </w:p>
    <w:p w14:paraId="147A5C1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82</w:t>
      </w:r>
    </w:p>
    <w:p w14:paraId="352B507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87</w:t>
      </w:r>
    </w:p>
    <w:p w14:paraId="59BBDAD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796</w:t>
      </w:r>
    </w:p>
    <w:p w14:paraId="16C69D7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01</w:t>
      </w:r>
    </w:p>
    <w:p w14:paraId="5C934BF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08</w:t>
      </w:r>
    </w:p>
    <w:p w14:paraId="19D576D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33</w:t>
      </w:r>
    </w:p>
    <w:p w14:paraId="2D3C7CC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65</w:t>
      </w:r>
    </w:p>
    <w:p w14:paraId="048BCF5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70</w:t>
      </w:r>
    </w:p>
    <w:p w14:paraId="029ED9F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73</w:t>
      </w:r>
    </w:p>
    <w:p w14:paraId="231B73A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75</w:t>
      </w:r>
    </w:p>
    <w:p w14:paraId="6F31831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894</w:t>
      </w:r>
    </w:p>
    <w:p w14:paraId="598033D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2960</w:t>
      </w:r>
    </w:p>
    <w:p w14:paraId="2651E1C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027</w:t>
      </w:r>
    </w:p>
    <w:p w14:paraId="2E4F4FE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083</w:t>
      </w:r>
    </w:p>
    <w:p w14:paraId="33B85A9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02</w:t>
      </w:r>
    </w:p>
    <w:p w14:paraId="4278CD6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04</w:t>
      </w:r>
    </w:p>
    <w:p w14:paraId="2F6D44E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12</w:t>
      </w:r>
    </w:p>
    <w:p w14:paraId="0DFA4E1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24</w:t>
      </w:r>
    </w:p>
    <w:p w14:paraId="56932E0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31</w:t>
      </w:r>
    </w:p>
    <w:p w14:paraId="6758F88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180</w:t>
      </w:r>
    </w:p>
    <w:p w14:paraId="5B42A81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04</w:t>
      </w:r>
    </w:p>
    <w:p w14:paraId="273810F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34</w:t>
      </w:r>
    </w:p>
    <w:p w14:paraId="2CEEAE1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35</w:t>
      </w:r>
    </w:p>
    <w:p w14:paraId="5B9884B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70</w:t>
      </w:r>
    </w:p>
    <w:p w14:paraId="05281F5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71</w:t>
      </w:r>
    </w:p>
    <w:p w14:paraId="6F475C0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73</w:t>
      </w:r>
    </w:p>
    <w:p w14:paraId="1FA1F89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76</w:t>
      </w:r>
    </w:p>
    <w:p w14:paraId="23CBA64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288</w:t>
      </w:r>
    </w:p>
    <w:p w14:paraId="56B6ECA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17</w:t>
      </w:r>
    </w:p>
    <w:p w14:paraId="42A27E7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41</w:t>
      </w:r>
    </w:p>
    <w:p w14:paraId="6EDB72D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47</w:t>
      </w:r>
    </w:p>
    <w:p w14:paraId="73D1EF2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60</w:t>
      </w:r>
    </w:p>
    <w:p w14:paraId="57D1BDC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392</w:t>
      </w:r>
    </w:p>
    <w:p w14:paraId="246993A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04</w:t>
      </w:r>
    </w:p>
    <w:p w14:paraId="0152D8F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20</w:t>
      </w:r>
    </w:p>
    <w:p w14:paraId="62597CE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25</w:t>
      </w:r>
    </w:p>
    <w:p w14:paraId="1E1889B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66</w:t>
      </w:r>
    </w:p>
    <w:p w14:paraId="2E68562D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68</w:t>
      </w:r>
    </w:p>
    <w:p w14:paraId="73BEB94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570</w:t>
      </w:r>
    </w:p>
    <w:p w14:paraId="76D6330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lastRenderedPageBreak/>
        <w:t>41583619</w:t>
      </w:r>
    </w:p>
    <w:p w14:paraId="12707EC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71</w:t>
      </w:r>
    </w:p>
    <w:p w14:paraId="00BBFC5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82</w:t>
      </w:r>
    </w:p>
    <w:p w14:paraId="46CC9F5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683</w:t>
      </w:r>
    </w:p>
    <w:p w14:paraId="3309077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02</w:t>
      </w:r>
    </w:p>
    <w:p w14:paraId="7C6F92F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15</w:t>
      </w:r>
    </w:p>
    <w:p w14:paraId="5F66769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35</w:t>
      </w:r>
    </w:p>
    <w:p w14:paraId="78E106D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36</w:t>
      </w:r>
    </w:p>
    <w:p w14:paraId="6BCFC9C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72</w:t>
      </w:r>
    </w:p>
    <w:p w14:paraId="1D7CE4A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83</w:t>
      </w:r>
    </w:p>
    <w:p w14:paraId="5B5DDE1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84</w:t>
      </w:r>
    </w:p>
    <w:p w14:paraId="3B1F2F3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86</w:t>
      </w:r>
    </w:p>
    <w:p w14:paraId="366336A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787</w:t>
      </w:r>
    </w:p>
    <w:p w14:paraId="1734B78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30</w:t>
      </w:r>
    </w:p>
    <w:p w14:paraId="5C71907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31</w:t>
      </w:r>
    </w:p>
    <w:p w14:paraId="0BC0A1B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37</w:t>
      </w:r>
    </w:p>
    <w:p w14:paraId="7809AE7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39</w:t>
      </w:r>
    </w:p>
    <w:p w14:paraId="26761CA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44</w:t>
      </w:r>
    </w:p>
    <w:p w14:paraId="1C356F2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46</w:t>
      </w:r>
    </w:p>
    <w:p w14:paraId="48F6387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882</w:t>
      </w:r>
    </w:p>
    <w:p w14:paraId="28E1B68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09</w:t>
      </w:r>
    </w:p>
    <w:p w14:paraId="7625205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47</w:t>
      </w:r>
    </w:p>
    <w:p w14:paraId="09561FF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49</w:t>
      </w:r>
    </w:p>
    <w:p w14:paraId="481429E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55</w:t>
      </w:r>
    </w:p>
    <w:p w14:paraId="48987C7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3968</w:t>
      </w:r>
    </w:p>
    <w:p w14:paraId="1CEB397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09</w:t>
      </w:r>
    </w:p>
    <w:p w14:paraId="070792F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16</w:t>
      </w:r>
    </w:p>
    <w:p w14:paraId="489D212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17</w:t>
      </w:r>
    </w:p>
    <w:p w14:paraId="4F0DF42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31</w:t>
      </w:r>
    </w:p>
    <w:p w14:paraId="655CDA0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32</w:t>
      </w:r>
    </w:p>
    <w:p w14:paraId="3625388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37</w:t>
      </w:r>
    </w:p>
    <w:p w14:paraId="4CF661CB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75</w:t>
      </w:r>
    </w:p>
    <w:p w14:paraId="23127EE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093</w:t>
      </w:r>
    </w:p>
    <w:p w14:paraId="179BAC8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10</w:t>
      </w:r>
    </w:p>
    <w:p w14:paraId="4A358E0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15</w:t>
      </w:r>
    </w:p>
    <w:p w14:paraId="03959E9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19</w:t>
      </w:r>
    </w:p>
    <w:p w14:paraId="1DF20C1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20</w:t>
      </w:r>
    </w:p>
    <w:p w14:paraId="69C6337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25</w:t>
      </w:r>
    </w:p>
    <w:p w14:paraId="73B0E15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42</w:t>
      </w:r>
    </w:p>
    <w:p w14:paraId="63C1147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47</w:t>
      </w:r>
    </w:p>
    <w:p w14:paraId="013B78BF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54</w:t>
      </w:r>
    </w:p>
    <w:p w14:paraId="6193E47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55</w:t>
      </w:r>
    </w:p>
    <w:p w14:paraId="01B19CF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78</w:t>
      </w:r>
    </w:p>
    <w:p w14:paraId="15DF002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41584179</w:t>
      </w:r>
    </w:p>
    <w:p w14:paraId="2715A4E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6939</w:t>
      </w:r>
    </w:p>
    <w:p w14:paraId="0463D60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6944</w:t>
      </w:r>
    </w:p>
    <w:p w14:paraId="0516DFE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011</w:t>
      </w:r>
    </w:p>
    <w:p w14:paraId="59976E9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046</w:t>
      </w:r>
    </w:p>
    <w:p w14:paraId="217A650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047</w:t>
      </w:r>
    </w:p>
    <w:p w14:paraId="6F81C28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lastRenderedPageBreak/>
        <w:t>262397122</w:t>
      </w:r>
    </w:p>
    <w:p w14:paraId="600FEBB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196</w:t>
      </w:r>
    </w:p>
    <w:p w14:paraId="5DD19F8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230</w:t>
      </w:r>
    </w:p>
    <w:p w14:paraId="4DE1905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241</w:t>
      </w:r>
    </w:p>
    <w:p w14:paraId="616AA64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270</w:t>
      </w:r>
    </w:p>
    <w:p w14:paraId="5379E1B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362</w:t>
      </w:r>
    </w:p>
    <w:p w14:paraId="05D5D16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501</w:t>
      </w:r>
    </w:p>
    <w:p w14:paraId="76CE0ED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536</w:t>
      </w:r>
    </w:p>
    <w:p w14:paraId="5A1B319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632</w:t>
      </w:r>
    </w:p>
    <w:p w14:paraId="6049E9E2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651</w:t>
      </w:r>
    </w:p>
    <w:p w14:paraId="0E9E6B41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725</w:t>
      </w:r>
    </w:p>
    <w:p w14:paraId="6E856285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761</w:t>
      </w:r>
    </w:p>
    <w:p w14:paraId="0E21743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832</w:t>
      </w:r>
    </w:p>
    <w:p w14:paraId="34742B0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7979</w:t>
      </w:r>
    </w:p>
    <w:p w14:paraId="67A3D5E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035</w:t>
      </w:r>
    </w:p>
    <w:p w14:paraId="1352E74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084</w:t>
      </w:r>
    </w:p>
    <w:p w14:paraId="6E7E4948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090</w:t>
      </w:r>
    </w:p>
    <w:p w14:paraId="7DCE307C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180</w:t>
      </w:r>
    </w:p>
    <w:p w14:paraId="6A27037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236</w:t>
      </w:r>
    </w:p>
    <w:p w14:paraId="75BC3D19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350</w:t>
      </w:r>
    </w:p>
    <w:p w14:paraId="5180DE9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375</w:t>
      </w:r>
    </w:p>
    <w:p w14:paraId="57E93B0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376</w:t>
      </w:r>
    </w:p>
    <w:p w14:paraId="298A370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391</w:t>
      </w:r>
    </w:p>
    <w:p w14:paraId="366E36A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420</w:t>
      </w:r>
    </w:p>
    <w:p w14:paraId="3D336B1A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451</w:t>
      </w:r>
    </w:p>
    <w:p w14:paraId="78A09464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262398471</w:t>
      </w:r>
    </w:p>
    <w:p w14:paraId="4369B943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P02769</w:t>
      </w:r>
    </w:p>
    <w:p w14:paraId="49F51FC6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P00761</w:t>
      </w:r>
    </w:p>
    <w:p w14:paraId="5BD0C000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P02768-1</w:t>
      </w:r>
    </w:p>
    <w:p w14:paraId="7262AE5E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P04264</w:t>
      </w:r>
    </w:p>
    <w:p w14:paraId="4EC83B57" w14:textId="77777777" w:rsidR="00184586" w:rsidRPr="000A28A3" w:rsidRDefault="00184586" w:rsidP="00184586">
      <w:pPr>
        <w:rPr>
          <w:lang w:val="en-GB"/>
        </w:rPr>
      </w:pPr>
      <w:r w:rsidRPr="000A28A3">
        <w:rPr>
          <w:lang w:val="en-GB"/>
        </w:rPr>
        <w:t>P35527</w:t>
      </w:r>
    </w:p>
    <w:p w14:paraId="729967B9" w14:textId="77777777" w:rsidR="00184586" w:rsidRPr="000A28A3" w:rsidRDefault="00184586" w:rsidP="00184586">
      <w:pPr>
        <w:rPr>
          <w:lang w:val="en-GB"/>
        </w:rPr>
      </w:pPr>
    </w:p>
    <w:sectPr w:rsidR="00184586" w:rsidRPr="000A28A3" w:rsidSect="00A35C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86"/>
    <w:rsid w:val="000A28A3"/>
    <w:rsid w:val="000F68CB"/>
    <w:rsid w:val="00157AEB"/>
    <w:rsid w:val="00184586"/>
    <w:rsid w:val="00190E79"/>
    <w:rsid w:val="003D042A"/>
    <w:rsid w:val="006827AD"/>
    <w:rsid w:val="006902F0"/>
    <w:rsid w:val="00A35C25"/>
    <w:rsid w:val="00A6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3FE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84586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02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02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84586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02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02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hyperlink" Target="http://bioinfogp.cnb.csic.es/tools/venny/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3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3.DOCX</DocumentId>
  </documentManagement>
</p:properties>
</file>

<file path=customXml/itemProps1.xml><?xml version="1.0" encoding="utf-8"?>
<ds:datastoreItem xmlns:ds="http://schemas.openxmlformats.org/officeDocument/2006/customXml" ds:itemID="{095BC2DA-AA60-446A-9119-12E5C9D29A25}"/>
</file>

<file path=customXml/itemProps2.xml><?xml version="1.0" encoding="utf-8"?>
<ds:datastoreItem xmlns:ds="http://schemas.openxmlformats.org/officeDocument/2006/customXml" ds:itemID="{024248C4-A673-4014-B806-9DA0709B6E27}"/>
</file>

<file path=customXml/itemProps3.xml><?xml version="1.0" encoding="utf-8"?>
<ds:datastoreItem xmlns:ds="http://schemas.openxmlformats.org/officeDocument/2006/customXml" ds:itemID="{8400D8CD-84EB-4F52-BE3F-70F3EDBBB5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48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Charneau</dc:creator>
  <cp:keywords/>
  <dc:description/>
  <cp:lastModifiedBy>Philippe Grellier</cp:lastModifiedBy>
  <cp:revision>8</cp:revision>
  <dcterms:created xsi:type="dcterms:W3CDTF">2016-06-08T18:44:00Z</dcterms:created>
  <dcterms:modified xsi:type="dcterms:W3CDTF">2016-06-1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